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E3602F" w:rsidRPr="00E74A67" w:rsidRDefault="00E74A67">
      <w:pPr>
        <w:rPr>
          <w:rFonts w:ascii="Arial" w:hAnsi="Arial" w:cs="Arial"/>
        </w:rPr>
      </w:pPr>
      <w:r w:rsidRPr="00E74A67">
        <w:rPr>
          <w:rFonts w:ascii="Arial" w:hAnsi="Arial" w:cs="Arial"/>
        </w:rPr>
        <w:t>Appendix A:</w:t>
      </w:r>
    </w:p>
    <w:p w:rsidR="00E74A67" w:rsidRPr="00E74A67" w:rsidRDefault="00E74A67">
      <w:pPr>
        <w:rPr>
          <w:rFonts w:ascii="Arial" w:hAnsi="Arial" w:cs="Arial"/>
        </w:rPr>
      </w:pPr>
    </w:p>
    <w:p w:rsidR="00E74A67" w:rsidRPr="00E74A67" w:rsidRDefault="00E74A67" w:rsidP="00E74A67">
      <w:pPr>
        <w:spacing w:before="120" w:after="0" w:line="240" w:lineRule="auto"/>
        <w:rPr>
          <w:rFonts w:ascii="Arial" w:eastAsia="Times New Roman" w:hAnsi="Arial" w:cs="Arial"/>
          <w:kern w:val="0"/>
          <w14:ligatures w14:val="none"/>
        </w:rPr>
      </w:pPr>
      <w:r w:rsidRPr="00E74A67">
        <w:rPr>
          <w:rFonts w:ascii="Arial" w:eastAsia="Times New Roman" w:hAnsi="Arial" w:cs="Arial"/>
          <w:color w:val="000000"/>
          <w:kern w:val="0"/>
          <w14:ligatures w14:val="none"/>
        </w:rPr>
        <w:t>A sample search strategy for PubMed: </w:t>
      </w:r>
    </w:p>
    <w:p w:rsidR="00E74A67" w:rsidRPr="00E74A67" w:rsidRDefault="00E74A67" w:rsidP="00E74A67">
      <w:pPr>
        <w:spacing w:after="0" w:line="240" w:lineRule="auto"/>
        <w:rPr>
          <w:rFonts w:ascii="Arial" w:eastAsia="Times New Roman" w:hAnsi="Arial" w:cs="Arial"/>
          <w:kern w:val="0"/>
          <w14:ligatures w14:val="none"/>
        </w:rPr>
      </w:pPr>
      <w:r w:rsidRPr="00E74A67">
        <w:rPr>
          <w:rFonts w:ascii="Arial" w:eastAsia="Times New Roman" w:hAnsi="Arial" w:cs="Arial"/>
          <w:color w:val="000000"/>
          <w:kern w:val="0"/>
          <w14:ligatures w14:val="none"/>
        </w:rPr>
        <w:t>"youtube"[Title/Abstract] AND (evaluat*[Title/Abstract] OR assess*[Title/Abstract] OR quality [tiab] OR scor*[tiab] OR tool* [tiab] OR measur*[tiab] OR instrument*[tiab] OR scale*[tiab] OR psychometrics OR reproducibility of Results [mh] OR reproducibility [tiab] OR reliability [tiab] OR validity[tiab]) AND ("Patient Education as Topic"[MeSH Terms] OR "information dissemination"[MeSH Terms] OR “health information” [tiab]  OR “health literacy” [tiab] OR “patient education” [tiab] OR “consumer health” [tiab]) AND (Surgical Procedures, Operative [mh] OR surgical procedure [tiab] OR surgical operation[tiab])</w:t>
      </w:r>
    </w:p>
    <w:p w:rsidR="00E74A67" w:rsidRPr="00E74A67" w:rsidRDefault="00E74A67" w:rsidP="00E74A67">
      <w:pPr>
        <w:spacing w:after="0" w:line="240" w:lineRule="auto"/>
        <w:rPr>
          <w:rFonts w:ascii="Arial" w:eastAsia="Times New Roman" w:hAnsi="Arial" w:cs="Arial"/>
          <w:kern w:val="0"/>
          <w14:ligatures w14:val="none"/>
        </w:rPr>
      </w:pPr>
    </w:p>
    <w:p w:rsidR="00E74A67" w:rsidRPr="00E74A67" w:rsidRDefault="00E74A67">
      <w:pPr>
        <w:rPr>
          <w:rFonts w:ascii="Arial" w:hAnsi="Arial" w:cs="Arial"/>
        </w:rPr>
      </w:pPr>
    </w:p>
    <w:sectPr w:rsidR="00E74A67" w:rsidRPr="00E74A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A67"/>
    <w:rsid w:val="0014160A"/>
    <w:rsid w:val="00260999"/>
    <w:rsid w:val="0038550C"/>
    <w:rsid w:val="008875BF"/>
    <w:rsid w:val="009961F0"/>
    <w:rsid w:val="00B04A9F"/>
    <w:rsid w:val="00C55D89"/>
    <w:rsid w:val="00D551A7"/>
    <w:rsid w:val="00E3602F"/>
    <w:rsid w:val="00E74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31C757"/>
  <w15:chartTrackingRefBased/>
  <w15:docId w15:val="{6990078D-1A0A-B840-B215-6D180169C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4A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4A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4A6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4A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4A6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4A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4A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4A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4A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4A6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4A6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4A6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4A6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4A6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4A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4A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4A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4A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4A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4A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4A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4A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4A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4A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4A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4A6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4A6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4A6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4A67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E74A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787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sa pavuloori</dc:creator>
  <cp:keywords/>
  <dc:description/>
  <cp:lastModifiedBy>manasa pavuloori</cp:lastModifiedBy>
  <cp:revision>1</cp:revision>
  <dcterms:created xsi:type="dcterms:W3CDTF">2025-06-27T20:01:00Z</dcterms:created>
  <dcterms:modified xsi:type="dcterms:W3CDTF">2025-06-27T20:02:00Z</dcterms:modified>
</cp:coreProperties>
</file>